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E5F902B" w14:textId="465975FE" w:rsidR="006D0C8F" w:rsidRDefault="0025726A" w:rsidP="006D0C8F">
      <w:pPr>
        <w:rPr>
          <w:b/>
        </w:rPr>
      </w:pPr>
      <w:r>
        <w:rPr>
          <w:b/>
        </w:rPr>
        <w:t>S</w:t>
      </w:r>
      <w:r w:rsidR="00931983">
        <w:rPr>
          <w:b/>
        </w:rPr>
        <w:t>1 Fig</w:t>
      </w:r>
    </w:p>
    <w:p w14:paraId="332AC4BF" w14:textId="77777777" w:rsidR="006D0C8F" w:rsidRPr="006D0C8F" w:rsidRDefault="006D0C8F" w:rsidP="006D0C8F">
      <w:pPr>
        <w:rPr>
          <w:b/>
        </w:rPr>
      </w:pPr>
      <w:r>
        <w:rPr>
          <w:b/>
        </w:rPr>
        <w:t>A</w:t>
      </w:r>
    </w:p>
    <w:p w14:paraId="0ACAA86F" w14:textId="77777777" w:rsidR="006D0C8F" w:rsidRDefault="00937F9C" w:rsidP="006D0C8F">
      <w:r>
        <w:rPr>
          <w:noProof/>
        </w:rPr>
        <w:drawing>
          <wp:inline distT="0" distB="0" distL="0" distR="0" wp14:anchorId="3CEE206B" wp14:editId="165E8243">
            <wp:extent cx="5943600" cy="5732780"/>
            <wp:effectExtent l="0" t="0" r="0" b="127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7327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BAC6406" w14:textId="77777777" w:rsidR="006D0C8F" w:rsidRDefault="006D0C8F">
      <w:pPr>
        <w:rPr>
          <w:b/>
        </w:rPr>
      </w:pPr>
      <w:r>
        <w:rPr>
          <w:b/>
        </w:rPr>
        <w:br w:type="page"/>
      </w:r>
    </w:p>
    <w:p w14:paraId="3F85E869" w14:textId="77777777" w:rsidR="006D0C8F" w:rsidRDefault="006D0C8F" w:rsidP="006D0C8F">
      <w:pPr>
        <w:rPr>
          <w:b/>
        </w:rPr>
      </w:pPr>
      <w:r>
        <w:rPr>
          <w:b/>
        </w:rPr>
        <w:lastRenderedPageBreak/>
        <w:t>B</w:t>
      </w:r>
    </w:p>
    <w:p w14:paraId="0F31E0C2" w14:textId="77777777" w:rsidR="006D0C8F" w:rsidRPr="006D0C8F" w:rsidRDefault="00937F9C" w:rsidP="006D0C8F">
      <w:pPr>
        <w:rPr>
          <w:b/>
        </w:rPr>
      </w:pPr>
      <w:r>
        <w:rPr>
          <w:noProof/>
        </w:rPr>
        <w:drawing>
          <wp:inline distT="0" distB="0" distL="0" distR="0" wp14:anchorId="42B81291" wp14:editId="2AAD106E">
            <wp:extent cx="5943600" cy="5723255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723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883970" w14:textId="77777777" w:rsidR="006D0C8F" w:rsidRDefault="006D0C8F">
      <w:pPr>
        <w:rPr>
          <w:b/>
        </w:rPr>
      </w:pPr>
      <w:r>
        <w:rPr>
          <w:b/>
        </w:rPr>
        <w:lastRenderedPageBreak/>
        <w:t>C</w:t>
      </w:r>
      <w:r w:rsidR="007A4E81" w:rsidRPr="007A4E81">
        <w:rPr>
          <w:noProof/>
        </w:rPr>
        <w:t xml:space="preserve"> </w:t>
      </w:r>
      <w:r w:rsidR="00F22E40">
        <w:rPr>
          <w:noProof/>
        </w:rPr>
        <w:drawing>
          <wp:inline distT="0" distB="0" distL="0" distR="0" wp14:anchorId="4C5C17F0" wp14:editId="040F3313">
            <wp:extent cx="5943600" cy="3479165"/>
            <wp:effectExtent l="0" t="0" r="0" b="698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4791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1031B1" w14:textId="7CAB66C6" w:rsidR="006D0C8F" w:rsidRPr="0025726A" w:rsidRDefault="00931983" w:rsidP="006D0C8F">
      <w:pPr>
        <w:contextualSpacing/>
        <w:rPr>
          <w:b/>
        </w:rPr>
      </w:pPr>
      <w:r>
        <w:rPr>
          <w:b/>
        </w:rPr>
        <w:t>S1 Fig</w:t>
      </w:r>
      <w:r w:rsidR="006D0C8F" w:rsidRPr="0025726A">
        <w:rPr>
          <w:b/>
        </w:rPr>
        <w:t xml:space="preserve">. </w:t>
      </w:r>
      <w:r w:rsidR="0025726A" w:rsidRPr="0025726A">
        <w:rPr>
          <w:b/>
        </w:rPr>
        <w:t>Sequence alignments and phylogenetic relationships of SIL proteins from WCR</w:t>
      </w:r>
    </w:p>
    <w:p w14:paraId="584F0906" w14:textId="77777777" w:rsidR="006D0C8F" w:rsidRDefault="0025726A" w:rsidP="006D0C8F">
      <w:pPr>
        <w:contextualSpacing/>
      </w:pPr>
      <w:r>
        <w:rPr>
          <w:b/>
        </w:rPr>
        <w:t>(A)</w:t>
      </w:r>
      <w:r w:rsidR="006D0C8F">
        <w:t xml:space="preserve"> </w:t>
      </w:r>
      <w:proofErr w:type="spellStart"/>
      <w:r w:rsidR="006D0C8F">
        <w:t>WormBase</w:t>
      </w:r>
      <w:proofErr w:type="spellEnd"/>
      <w:r w:rsidR="006D0C8F">
        <w:t xml:space="preserve"> </w:t>
      </w:r>
      <w:hyperlink r:id="rId7" w:history="1">
        <w:r w:rsidR="006D0C8F" w:rsidRPr="00DE5B09">
          <w:rPr>
            <w:rStyle w:val="Hyperlink"/>
          </w:rPr>
          <w:t>http://www.wormbase.org/</w:t>
        </w:r>
      </w:hyperlink>
      <w:r w:rsidR="006D0C8F">
        <w:t xml:space="preserve"> BLAST (</w:t>
      </w:r>
      <w:proofErr w:type="spellStart"/>
      <w:r w:rsidR="006D0C8F">
        <w:t>blastp</w:t>
      </w:r>
      <w:proofErr w:type="spellEnd"/>
      <w:r w:rsidR="006D0C8F">
        <w:t xml:space="preserve">) results for putative WCR SILA protein: </w:t>
      </w:r>
      <w:r w:rsidR="005509A3" w:rsidRPr="005509A3">
        <w:t>MKNLQWILLAVCFGLINCKSTNNLTIEQQLLTNGSPITNQLNANKQIILLYRNFTSINPYRIITSSENAKKEFPVLIVAEQRTQVTAWSIPMLIESTKPGVEYSYNMSSKTLCHDYMNIIILSPGIMIVRPLYFQQNFIVALSTASTTDVNVTVELKEEPDFYLIQDKPYNMTVGPSEPRYAYFRFEKDTADTVVIEVDSEDELCLTISVQDSKCPVFDNNKDVKYEGIHQTINTKGAITLLKRSYKDGFFLVFVAKPDTYDCSQESSNLPRLTRTVSIEQMVRTHVNFIIRNSITANDYTIAVGATFLILIGSGILVTVAALIFHRYGTIARNKYEDVIVSDYFEALSEEQISSLLRKLDLHVSELSRHPNRIKKRSYNYLYHTLSIAIFYSIPVVQLVFTYQRIVNRTGDEDMCYYNFLCAHPAFRFSDFNHIFSNIGYVIFGIIFICVVADRHRIIKLRKDKGIPVHYGIFHAMGVALIIEGLLSACYHICPSQSNYQFDTSFMYIMAVLCMVKLYQNRHPDINATAYTTFTVLGCAIFMAMIGILNGNLAIWIIFVVCYTLLCLFLSLKIYFLNYVVDGLNQFRSSVTKKGFTQHALKPIRKARFIILLIANIANYSMLICGLLLYSDNVTDFGTFLLALLMGNSVIHCVFYTCMKLISKEKICYEAILYGVLAIVCWGSSSVFFLDAATLWTVTPAESRQWNQECIVFKFFDKHDIWHLLSAPALYFTFMYLMSLDDDILDVEQRDLQVF</w:t>
      </w:r>
    </w:p>
    <w:p w14:paraId="6B1A0E15" w14:textId="77777777" w:rsidR="006D0C8F" w:rsidRDefault="006D0C8F" w:rsidP="006D0C8F">
      <w:pPr>
        <w:contextualSpacing/>
      </w:pPr>
      <w:r>
        <w:t xml:space="preserve">The results show top match as WBGene00006477, chup-1. </w:t>
      </w:r>
    </w:p>
    <w:p w14:paraId="619B32D7" w14:textId="77777777" w:rsidR="006D0C8F" w:rsidRDefault="0025726A" w:rsidP="006D0C8F">
      <w:pPr>
        <w:contextualSpacing/>
      </w:pPr>
      <w:r>
        <w:rPr>
          <w:b/>
        </w:rPr>
        <w:t>(B)</w:t>
      </w:r>
      <w:r w:rsidR="006D0C8F">
        <w:t xml:space="preserve"> </w:t>
      </w:r>
      <w:proofErr w:type="spellStart"/>
      <w:r w:rsidR="006D0C8F">
        <w:t>WormBase</w:t>
      </w:r>
      <w:proofErr w:type="spellEnd"/>
      <w:r w:rsidR="006D0C8F">
        <w:t xml:space="preserve"> </w:t>
      </w:r>
      <w:hyperlink r:id="rId8" w:history="1">
        <w:r w:rsidR="006D0C8F" w:rsidRPr="00DE5B09">
          <w:rPr>
            <w:rStyle w:val="Hyperlink"/>
          </w:rPr>
          <w:t>http://www.wormbase.org/</w:t>
        </w:r>
      </w:hyperlink>
      <w:r w:rsidR="006D0C8F">
        <w:t xml:space="preserve"> BLAST (</w:t>
      </w:r>
      <w:proofErr w:type="spellStart"/>
      <w:r w:rsidR="006D0C8F">
        <w:t>blastp</w:t>
      </w:r>
      <w:proofErr w:type="spellEnd"/>
      <w:r w:rsidR="006D0C8F">
        <w:t>) results for putative WCR SILC protein:</w:t>
      </w:r>
    </w:p>
    <w:p w14:paraId="19FA3BA6" w14:textId="77777777" w:rsidR="00937F9C" w:rsidRDefault="005509A3" w:rsidP="006D0C8F">
      <w:pPr>
        <w:contextualSpacing/>
      </w:pPr>
      <w:r w:rsidRPr="005509A3">
        <w:t>MHRLLLFSVLILLTCWSVNAQNKYTPIYKNFTYGSNNTMNANQYLEYILEFSKDYDDPEIYLPPRIWIQSDADVTAPLMIVARQKKEMISWQLPLEIEGTNGETNENYTSRTMCHDIIKQYRFAGSKQKLKQENVIVSVTTSSVTNVSFTIRVDNQKDFTLELNKEIEFDITPSGPRYFFYNFTSNDTLLSKGDSNYETVILEVTSEDDICMTVSIQNISCPVFDTNQDVTFRGFYETVNRKGGMNIPKYKFPHGFYVVFVAKPDDYACDKGSGNLDAVTNPDRLKSIKLVIKPSITYSDYVKAVLFTLGSVGAFYIIFGLPYFIYSVKKSLPREMAYVDGNFPTTPSAKMTSVQRTVSAVSGPSVDMADFDTLAEVDTDRDLRLGRGEPYLVDLARKHPKELTRKSYLYLYNVVTVAIFYALPVIQLVITYQRVLNETGQQDLCYYNFLCAHPLGVLGDFNHVFSNIGYVLLGVLFLIITYLRELSHKDDDFDRQFGIPQHYGLFYAMGVALIMEGVLSASYHVCPNFLNFQFDSSFMYVMAVLVMVKLYQNRHPDINANAYTTFGVLAVAVVLAMIGLLEGNVYFWTIFVIMHILMCFYLSVKVYYMGCWSVRDISMQKFRQVWIYDFWSGPVNVIKPCHKARFVLLFLGNLCNW</w:t>
      </w:r>
      <w:bookmarkStart w:id="0" w:name="_GoBack"/>
      <w:bookmarkEnd w:id="0"/>
      <w:r w:rsidRPr="005509A3">
        <w:t>GLAIFAIYKLPKNFPVFLLAIFMANTLLYFVFYIVMKYINKEHVRILTWIFLFMSTLCAVSAMWFFLHKAISWKKTAAQSRQFNVECKLFHFYDSHDIWHFLSATGMFFTFMVLLTLDDDLSHTHHSQIPVF</w:t>
      </w:r>
    </w:p>
    <w:p w14:paraId="2FCF051B" w14:textId="77777777" w:rsidR="006D0C8F" w:rsidRDefault="006D0C8F" w:rsidP="006D0C8F">
      <w:pPr>
        <w:contextualSpacing/>
      </w:pPr>
      <w:r>
        <w:lastRenderedPageBreak/>
        <w:t>The results show top match as WBGene00006477, chup-1.</w:t>
      </w:r>
    </w:p>
    <w:p w14:paraId="3403A052" w14:textId="77777777" w:rsidR="006D0C8F" w:rsidRDefault="0025726A" w:rsidP="006D0C8F">
      <w:pPr>
        <w:contextualSpacing/>
      </w:pPr>
      <w:r>
        <w:rPr>
          <w:b/>
        </w:rPr>
        <w:t>(C)</w:t>
      </w:r>
      <w:r w:rsidR="002A7EF2">
        <w:t xml:space="preserve"> </w:t>
      </w:r>
      <w:r w:rsidR="002A7EF2" w:rsidRPr="00F75224">
        <w:rPr>
          <w:bCs/>
        </w:rPr>
        <w:t xml:space="preserve">Phylogenetic tree representation of </w:t>
      </w:r>
      <w:r w:rsidR="002A7EF2" w:rsidRPr="00F75224">
        <w:rPr>
          <w:bCs/>
          <w:i/>
        </w:rPr>
        <w:t>D. v. virgifera</w:t>
      </w:r>
      <w:r w:rsidR="002A7EF2" w:rsidRPr="00F75224">
        <w:rPr>
          <w:bCs/>
        </w:rPr>
        <w:t xml:space="preserve"> and </w:t>
      </w:r>
      <w:r w:rsidR="00F75224" w:rsidRPr="00F75224">
        <w:rPr>
          <w:bCs/>
          <w:i/>
        </w:rPr>
        <w:t>L. decemlineata</w:t>
      </w:r>
      <w:r w:rsidR="00F75224">
        <w:rPr>
          <w:bCs/>
        </w:rPr>
        <w:t xml:space="preserve"> putative SILA and </w:t>
      </w:r>
      <w:r w:rsidR="002A7EF2" w:rsidRPr="00F75224">
        <w:rPr>
          <w:bCs/>
        </w:rPr>
        <w:t>SILC</w:t>
      </w:r>
      <w:r w:rsidR="00F75224">
        <w:rPr>
          <w:bCs/>
        </w:rPr>
        <w:t xml:space="preserve"> proteins </w:t>
      </w:r>
      <w:r w:rsidR="008726BC">
        <w:rPr>
          <w:bCs/>
        </w:rPr>
        <w:t xml:space="preserve">and </w:t>
      </w:r>
      <w:r w:rsidR="00F75224" w:rsidRPr="00F75224">
        <w:rPr>
          <w:bCs/>
          <w:i/>
        </w:rPr>
        <w:t>C. elegans</w:t>
      </w:r>
      <w:r w:rsidR="00F75224">
        <w:rPr>
          <w:bCs/>
        </w:rPr>
        <w:t xml:space="preserve"> </w:t>
      </w:r>
      <w:r w:rsidR="002A7EF2" w:rsidRPr="00F75224">
        <w:rPr>
          <w:bCs/>
        </w:rPr>
        <w:t>SID-1 and CHUP-1.</w:t>
      </w:r>
      <w:r w:rsidR="002A7EF2">
        <w:rPr>
          <w:b/>
          <w:bCs/>
        </w:rPr>
        <w:t xml:space="preserve"> </w:t>
      </w:r>
      <w:r w:rsidR="002A7EF2" w:rsidRPr="002A7EF2">
        <w:rPr>
          <w:b/>
          <w:bCs/>
        </w:rPr>
        <w:t xml:space="preserve"> </w:t>
      </w:r>
      <w:r w:rsidR="00F75224" w:rsidRPr="00F75224">
        <w:rPr>
          <w:bCs/>
          <w:iCs/>
        </w:rPr>
        <w:t>T</w:t>
      </w:r>
      <w:r w:rsidR="002A7EF2" w:rsidRPr="00F75224">
        <w:t>h</w:t>
      </w:r>
      <w:r w:rsidR="002A7EF2" w:rsidRPr="002A7EF2">
        <w:t xml:space="preserve">e alignment was performed </w:t>
      </w:r>
      <w:r w:rsidR="002A7EF2">
        <w:t>in Geneious</w:t>
      </w:r>
      <w:r w:rsidR="002A7EF2" w:rsidRPr="002A7EF2">
        <w:t xml:space="preserve"> (</w:t>
      </w:r>
      <w:r w:rsidR="00F75224">
        <w:t xml:space="preserve">Geneious </w:t>
      </w:r>
      <w:r w:rsidR="008726BC">
        <w:t>Alignment</w:t>
      </w:r>
      <w:r w:rsidR="002A7EF2" w:rsidRPr="002A7EF2">
        <w:t>)</w:t>
      </w:r>
      <w:r w:rsidR="00F75224">
        <w:t xml:space="preserve"> </w:t>
      </w:r>
      <w:r w:rsidR="008726BC">
        <w:t>using</w:t>
      </w:r>
      <w:r w:rsidR="00F75224">
        <w:t xml:space="preserve"> global alignment with f</w:t>
      </w:r>
      <w:r w:rsidR="008726BC">
        <w:t>r</w:t>
      </w:r>
      <w:r w:rsidR="00F75224">
        <w:t>ee end gaps and Blosum</w:t>
      </w:r>
      <w:r w:rsidR="005509A3">
        <w:t>62</w:t>
      </w:r>
      <w:r w:rsidR="00F75224">
        <w:t xml:space="preserve"> cost matrix. The consensus tree was assembled using Geneious Tree Builder Jukes-Cantor genetic distance model and UPGMA tree build</w:t>
      </w:r>
      <w:r w:rsidR="008726BC">
        <w:t>ing</w:t>
      </w:r>
      <w:r w:rsidR="00F75224">
        <w:t xml:space="preserve"> method. </w:t>
      </w:r>
      <w:r w:rsidR="002A7EF2" w:rsidRPr="002A7EF2">
        <w:t xml:space="preserve"> Bootstrap values </w:t>
      </w:r>
      <w:r w:rsidR="00F75224">
        <w:t xml:space="preserve">were </w:t>
      </w:r>
      <w:r w:rsidR="008726BC">
        <w:t>generated using</w:t>
      </w:r>
      <w:r w:rsidR="00F75224">
        <w:t xml:space="preserve"> 100 </w:t>
      </w:r>
      <w:r w:rsidR="008726BC">
        <w:t>replicates.</w:t>
      </w:r>
    </w:p>
    <w:p w14:paraId="0A2A3685" w14:textId="77777777" w:rsidR="00F75224" w:rsidRDefault="00F75224" w:rsidP="006D0C8F">
      <w:pPr>
        <w:contextualSpacing/>
      </w:pPr>
    </w:p>
    <w:p w14:paraId="107A3FCC" w14:textId="77777777" w:rsidR="006D0C8F" w:rsidRPr="006D0C8F" w:rsidRDefault="006D0C8F" w:rsidP="006D0C8F"/>
    <w:sectPr w:rsidR="006D0C8F" w:rsidRPr="006D0C8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altName w:val="Titling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Layout" w:val="&lt;ENLayout&gt;&lt;Style&gt;Insect Mol Biol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zvfd5d25hft0xgeez2nx0fxyft0a9wtsv9tp&quot;&gt;Alnylam&lt;record-ids&gt;&lt;item&gt;175&lt;/item&gt;&lt;/record-ids&gt;&lt;/item&gt;&lt;/Libraries&gt;"/>
  </w:docVars>
  <w:rsids>
    <w:rsidRoot w:val="00A62E07"/>
    <w:rsid w:val="000210EB"/>
    <w:rsid w:val="00034F83"/>
    <w:rsid w:val="000502DC"/>
    <w:rsid w:val="00061A28"/>
    <w:rsid w:val="0007249A"/>
    <w:rsid w:val="00072D0A"/>
    <w:rsid w:val="000751F8"/>
    <w:rsid w:val="00087567"/>
    <w:rsid w:val="00096A2D"/>
    <w:rsid w:val="000A36B2"/>
    <w:rsid w:val="000A78D0"/>
    <w:rsid w:val="000B623B"/>
    <w:rsid w:val="000B6B25"/>
    <w:rsid w:val="000C1A40"/>
    <w:rsid w:val="000C7DE9"/>
    <w:rsid w:val="000D162C"/>
    <w:rsid w:val="000D7DED"/>
    <w:rsid w:val="000E0C95"/>
    <w:rsid w:val="000F7282"/>
    <w:rsid w:val="000F7D21"/>
    <w:rsid w:val="00111B54"/>
    <w:rsid w:val="00117DBE"/>
    <w:rsid w:val="001218F1"/>
    <w:rsid w:val="00123B44"/>
    <w:rsid w:val="001304A4"/>
    <w:rsid w:val="00135DF0"/>
    <w:rsid w:val="001531FD"/>
    <w:rsid w:val="00156C49"/>
    <w:rsid w:val="00163A5A"/>
    <w:rsid w:val="001A49C7"/>
    <w:rsid w:val="001B476A"/>
    <w:rsid w:val="001B7C0B"/>
    <w:rsid w:val="001C587F"/>
    <w:rsid w:val="001D0263"/>
    <w:rsid w:val="001D4A86"/>
    <w:rsid w:val="001D4ADE"/>
    <w:rsid w:val="001D6E60"/>
    <w:rsid w:val="001E0300"/>
    <w:rsid w:val="001E56DE"/>
    <w:rsid w:val="001F1720"/>
    <w:rsid w:val="002015DA"/>
    <w:rsid w:val="002016AD"/>
    <w:rsid w:val="00202C10"/>
    <w:rsid w:val="002112D6"/>
    <w:rsid w:val="00214A97"/>
    <w:rsid w:val="00220293"/>
    <w:rsid w:val="00226B76"/>
    <w:rsid w:val="00237984"/>
    <w:rsid w:val="0025726A"/>
    <w:rsid w:val="00257C0A"/>
    <w:rsid w:val="00266286"/>
    <w:rsid w:val="00293CD2"/>
    <w:rsid w:val="002959B5"/>
    <w:rsid w:val="002A08CD"/>
    <w:rsid w:val="002A109D"/>
    <w:rsid w:val="002A5CD7"/>
    <w:rsid w:val="002A7EF2"/>
    <w:rsid w:val="002B1A34"/>
    <w:rsid w:val="002B73FA"/>
    <w:rsid w:val="002C02C2"/>
    <w:rsid w:val="002C3072"/>
    <w:rsid w:val="002E1774"/>
    <w:rsid w:val="002E43D8"/>
    <w:rsid w:val="002F0C47"/>
    <w:rsid w:val="00306970"/>
    <w:rsid w:val="00313C90"/>
    <w:rsid w:val="00314081"/>
    <w:rsid w:val="003166CA"/>
    <w:rsid w:val="00325737"/>
    <w:rsid w:val="00343611"/>
    <w:rsid w:val="00367307"/>
    <w:rsid w:val="003731F3"/>
    <w:rsid w:val="00373F21"/>
    <w:rsid w:val="00377EDF"/>
    <w:rsid w:val="00380F9A"/>
    <w:rsid w:val="0039374E"/>
    <w:rsid w:val="003A4027"/>
    <w:rsid w:val="003D0650"/>
    <w:rsid w:val="003D0B85"/>
    <w:rsid w:val="003D4FB4"/>
    <w:rsid w:val="003E2669"/>
    <w:rsid w:val="003E5268"/>
    <w:rsid w:val="003F11A4"/>
    <w:rsid w:val="003F1AD1"/>
    <w:rsid w:val="003F5D16"/>
    <w:rsid w:val="003F744F"/>
    <w:rsid w:val="00422055"/>
    <w:rsid w:val="0044039C"/>
    <w:rsid w:val="00451685"/>
    <w:rsid w:val="004523D4"/>
    <w:rsid w:val="00460F0F"/>
    <w:rsid w:val="004733D4"/>
    <w:rsid w:val="00485709"/>
    <w:rsid w:val="00485AD4"/>
    <w:rsid w:val="0048714C"/>
    <w:rsid w:val="004961C2"/>
    <w:rsid w:val="004A57D2"/>
    <w:rsid w:val="004A7CB7"/>
    <w:rsid w:val="004B40E0"/>
    <w:rsid w:val="004B727D"/>
    <w:rsid w:val="004C0529"/>
    <w:rsid w:val="004C2AF7"/>
    <w:rsid w:val="004C6B75"/>
    <w:rsid w:val="004C7566"/>
    <w:rsid w:val="004D01AE"/>
    <w:rsid w:val="004D09EC"/>
    <w:rsid w:val="00500459"/>
    <w:rsid w:val="0051685F"/>
    <w:rsid w:val="0053456E"/>
    <w:rsid w:val="005509A3"/>
    <w:rsid w:val="00557AD9"/>
    <w:rsid w:val="00564128"/>
    <w:rsid w:val="00564152"/>
    <w:rsid w:val="0056763B"/>
    <w:rsid w:val="0057369B"/>
    <w:rsid w:val="00585E3B"/>
    <w:rsid w:val="005904D4"/>
    <w:rsid w:val="005B50C2"/>
    <w:rsid w:val="005C0CBE"/>
    <w:rsid w:val="005C2861"/>
    <w:rsid w:val="005C2BED"/>
    <w:rsid w:val="005C6D7A"/>
    <w:rsid w:val="005E3444"/>
    <w:rsid w:val="005F3802"/>
    <w:rsid w:val="006139A2"/>
    <w:rsid w:val="00623786"/>
    <w:rsid w:val="00626A59"/>
    <w:rsid w:val="00637062"/>
    <w:rsid w:val="0064317B"/>
    <w:rsid w:val="006866B8"/>
    <w:rsid w:val="00696E40"/>
    <w:rsid w:val="006B73FD"/>
    <w:rsid w:val="006D0C8F"/>
    <w:rsid w:val="006D0DA7"/>
    <w:rsid w:val="006D3BE3"/>
    <w:rsid w:val="006D57D5"/>
    <w:rsid w:val="006D7350"/>
    <w:rsid w:val="006E1142"/>
    <w:rsid w:val="006E788A"/>
    <w:rsid w:val="006F7CFC"/>
    <w:rsid w:val="00705A23"/>
    <w:rsid w:val="00706B25"/>
    <w:rsid w:val="007226F8"/>
    <w:rsid w:val="00726B62"/>
    <w:rsid w:val="007276D7"/>
    <w:rsid w:val="00733BD4"/>
    <w:rsid w:val="00745A13"/>
    <w:rsid w:val="00751294"/>
    <w:rsid w:val="00752DC9"/>
    <w:rsid w:val="00764CC1"/>
    <w:rsid w:val="00765F82"/>
    <w:rsid w:val="00773F13"/>
    <w:rsid w:val="007A4E81"/>
    <w:rsid w:val="007C047C"/>
    <w:rsid w:val="007C378F"/>
    <w:rsid w:val="007C4858"/>
    <w:rsid w:val="007E167B"/>
    <w:rsid w:val="007E5911"/>
    <w:rsid w:val="007F1BC2"/>
    <w:rsid w:val="00800687"/>
    <w:rsid w:val="0080075E"/>
    <w:rsid w:val="00805C41"/>
    <w:rsid w:val="00810FDE"/>
    <w:rsid w:val="00820D6F"/>
    <w:rsid w:val="00827BE4"/>
    <w:rsid w:val="00834DC0"/>
    <w:rsid w:val="00844FBE"/>
    <w:rsid w:val="00845CA1"/>
    <w:rsid w:val="00853D40"/>
    <w:rsid w:val="00866CC7"/>
    <w:rsid w:val="008726BC"/>
    <w:rsid w:val="00880156"/>
    <w:rsid w:val="008B1C6D"/>
    <w:rsid w:val="008B644C"/>
    <w:rsid w:val="008B728C"/>
    <w:rsid w:val="008E529F"/>
    <w:rsid w:val="008E5516"/>
    <w:rsid w:val="008F70EE"/>
    <w:rsid w:val="009031F7"/>
    <w:rsid w:val="00903C68"/>
    <w:rsid w:val="00907DD0"/>
    <w:rsid w:val="00907EDA"/>
    <w:rsid w:val="00922F85"/>
    <w:rsid w:val="00926D27"/>
    <w:rsid w:val="00931983"/>
    <w:rsid w:val="00935117"/>
    <w:rsid w:val="0093709B"/>
    <w:rsid w:val="00937F9C"/>
    <w:rsid w:val="00940802"/>
    <w:rsid w:val="009532A4"/>
    <w:rsid w:val="00953AF8"/>
    <w:rsid w:val="0097328F"/>
    <w:rsid w:val="00995BCF"/>
    <w:rsid w:val="009A07DF"/>
    <w:rsid w:val="009A6D54"/>
    <w:rsid w:val="009C00A2"/>
    <w:rsid w:val="009C3ABB"/>
    <w:rsid w:val="009C3FC9"/>
    <w:rsid w:val="009C4228"/>
    <w:rsid w:val="009D593F"/>
    <w:rsid w:val="009E7067"/>
    <w:rsid w:val="009F1C9A"/>
    <w:rsid w:val="00A13FAC"/>
    <w:rsid w:val="00A262F3"/>
    <w:rsid w:val="00A34AD8"/>
    <w:rsid w:val="00A35ECA"/>
    <w:rsid w:val="00A37A55"/>
    <w:rsid w:val="00A43B46"/>
    <w:rsid w:val="00A463B7"/>
    <w:rsid w:val="00A467D8"/>
    <w:rsid w:val="00A5738B"/>
    <w:rsid w:val="00A62E07"/>
    <w:rsid w:val="00A76443"/>
    <w:rsid w:val="00A76783"/>
    <w:rsid w:val="00A80C76"/>
    <w:rsid w:val="00A85C1F"/>
    <w:rsid w:val="00A952E1"/>
    <w:rsid w:val="00AB76F4"/>
    <w:rsid w:val="00AC4F00"/>
    <w:rsid w:val="00AD5F35"/>
    <w:rsid w:val="00AE1652"/>
    <w:rsid w:val="00AE2ED6"/>
    <w:rsid w:val="00B0698D"/>
    <w:rsid w:val="00B074A0"/>
    <w:rsid w:val="00B15AAA"/>
    <w:rsid w:val="00B23B1B"/>
    <w:rsid w:val="00B27C0D"/>
    <w:rsid w:val="00B35633"/>
    <w:rsid w:val="00B40B42"/>
    <w:rsid w:val="00B543AA"/>
    <w:rsid w:val="00B8187C"/>
    <w:rsid w:val="00B90EA6"/>
    <w:rsid w:val="00B9432C"/>
    <w:rsid w:val="00BA24C0"/>
    <w:rsid w:val="00BA29CE"/>
    <w:rsid w:val="00BD4BAD"/>
    <w:rsid w:val="00BD535F"/>
    <w:rsid w:val="00C04700"/>
    <w:rsid w:val="00C16779"/>
    <w:rsid w:val="00C17944"/>
    <w:rsid w:val="00C3195A"/>
    <w:rsid w:val="00C32645"/>
    <w:rsid w:val="00C46853"/>
    <w:rsid w:val="00C56066"/>
    <w:rsid w:val="00C726B1"/>
    <w:rsid w:val="00C828EF"/>
    <w:rsid w:val="00C83E1E"/>
    <w:rsid w:val="00C9051B"/>
    <w:rsid w:val="00CC26AB"/>
    <w:rsid w:val="00CE0781"/>
    <w:rsid w:val="00CE52D0"/>
    <w:rsid w:val="00CE6A0B"/>
    <w:rsid w:val="00CF45DA"/>
    <w:rsid w:val="00CF5359"/>
    <w:rsid w:val="00CF79B8"/>
    <w:rsid w:val="00D00B66"/>
    <w:rsid w:val="00D05425"/>
    <w:rsid w:val="00D0613C"/>
    <w:rsid w:val="00D0691E"/>
    <w:rsid w:val="00D27195"/>
    <w:rsid w:val="00D346F4"/>
    <w:rsid w:val="00D522C3"/>
    <w:rsid w:val="00D60A3E"/>
    <w:rsid w:val="00D703FB"/>
    <w:rsid w:val="00D70719"/>
    <w:rsid w:val="00D86E57"/>
    <w:rsid w:val="00D90613"/>
    <w:rsid w:val="00D936E2"/>
    <w:rsid w:val="00DB1A9C"/>
    <w:rsid w:val="00DC09CB"/>
    <w:rsid w:val="00DC2441"/>
    <w:rsid w:val="00DC2E85"/>
    <w:rsid w:val="00DF3510"/>
    <w:rsid w:val="00DF3592"/>
    <w:rsid w:val="00DF38CA"/>
    <w:rsid w:val="00E1405C"/>
    <w:rsid w:val="00E17911"/>
    <w:rsid w:val="00E27941"/>
    <w:rsid w:val="00E33EFD"/>
    <w:rsid w:val="00E643EC"/>
    <w:rsid w:val="00E93CF2"/>
    <w:rsid w:val="00EB3644"/>
    <w:rsid w:val="00EB785B"/>
    <w:rsid w:val="00EC7FF4"/>
    <w:rsid w:val="00ED046C"/>
    <w:rsid w:val="00ED2F5B"/>
    <w:rsid w:val="00EE1963"/>
    <w:rsid w:val="00EF1AA4"/>
    <w:rsid w:val="00EF1FA3"/>
    <w:rsid w:val="00F16300"/>
    <w:rsid w:val="00F22E40"/>
    <w:rsid w:val="00F36E37"/>
    <w:rsid w:val="00F507F6"/>
    <w:rsid w:val="00F75224"/>
    <w:rsid w:val="00F832B9"/>
    <w:rsid w:val="00F835F3"/>
    <w:rsid w:val="00F83BD2"/>
    <w:rsid w:val="00FB3634"/>
    <w:rsid w:val="00FB48BC"/>
    <w:rsid w:val="00FB7CA3"/>
    <w:rsid w:val="00FC1358"/>
    <w:rsid w:val="00FC1CDE"/>
    <w:rsid w:val="00FC5AAB"/>
    <w:rsid w:val="00FC70F8"/>
    <w:rsid w:val="00FD0820"/>
    <w:rsid w:val="00FE23DE"/>
    <w:rsid w:val="00FE4B21"/>
    <w:rsid w:val="00FF4A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532B18"/>
  <w15:chartTrackingRefBased/>
  <w15:docId w15:val="{1D4F9C79-64F8-4DBB-8AA4-B2ECA27FBD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A62E07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62E07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A62E07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62E07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A62E07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63390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wormbase.org/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://www.wormbase.org/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370</Words>
  <Characters>2113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Dow Chemical Company</Company>
  <LinksUpToDate>false</LinksUpToDate>
  <CharactersWithSpaces>24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shilevich, Elane (E)</dc:creator>
  <cp:keywords/>
  <dc:description/>
  <cp:lastModifiedBy>Ana Velez</cp:lastModifiedBy>
  <cp:revision>2</cp:revision>
  <dcterms:created xsi:type="dcterms:W3CDTF">2018-07-31T18:34:00Z</dcterms:created>
  <dcterms:modified xsi:type="dcterms:W3CDTF">2018-07-31T18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_Steward">
    <vt:lpwstr>Fishilevich E u783043</vt:lpwstr>
  </property>
  <property fmtid="{D5CDD505-2E9C-101B-9397-08002B2CF9AE}" pid="3" name="Update_Footer">
    <vt:lpwstr>No</vt:lpwstr>
  </property>
  <property fmtid="{D5CDD505-2E9C-101B-9397-08002B2CF9AE}" pid="4" name="Radio_Button">
    <vt:lpwstr>RadioButton2</vt:lpwstr>
  </property>
  <property fmtid="{D5CDD505-2E9C-101B-9397-08002B2CF9AE}" pid="5" name="Information_Classification">
    <vt:lpwstr/>
  </property>
  <property fmtid="{D5CDD505-2E9C-101B-9397-08002B2CF9AE}" pid="6" name="Record_Title_ID">
    <vt:lpwstr>72</vt:lpwstr>
  </property>
  <property fmtid="{D5CDD505-2E9C-101B-9397-08002B2CF9AE}" pid="7" name="Initial_Creation_Date">
    <vt:filetime>2017-12-24T20:46:00Z</vt:filetime>
  </property>
  <property fmtid="{D5CDD505-2E9C-101B-9397-08002B2CF9AE}" pid="8" name="Retention_Period_Start_Date">
    <vt:filetime>2018-01-09T00:22:08Z</vt:filetime>
  </property>
  <property fmtid="{D5CDD505-2E9C-101B-9397-08002B2CF9AE}" pid="9" name="Last_Reviewed_Date">
    <vt:lpwstr/>
  </property>
  <property fmtid="{D5CDD505-2E9C-101B-9397-08002B2CF9AE}" pid="10" name="Retention_Review_Frequency">
    <vt:lpwstr/>
  </property>
</Properties>
</file>